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CE65B" w14:textId="50FA366C" w:rsidR="00F429CB" w:rsidRPr="00F429CB" w:rsidRDefault="00F429CB" w:rsidP="00F429CB">
      <w:pPr>
        <w:keepNext/>
        <w:keepLines/>
        <w:spacing w:before="40" w:after="0" w:line="360" w:lineRule="auto"/>
        <w:ind w:left="720" w:hanging="720"/>
        <w:jc w:val="both"/>
        <w:outlineLvl w:val="2"/>
        <w:rPr>
          <w:rFonts w:ascii="Arial" w:eastAsiaTheme="majorEastAsia" w:hAnsi="Arial" w:cstheme="majorBidi"/>
          <w:b/>
          <w:sz w:val="24"/>
          <w:szCs w:val="24"/>
        </w:rPr>
      </w:pPr>
      <w:bookmarkStart w:id="0" w:name="_Ref21274281"/>
      <w:bookmarkStart w:id="1" w:name="_Toc23062609"/>
      <w:r w:rsidRPr="00F429CB">
        <w:rPr>
          <w:rFonts w:ascii="Arial" w:eastAsiaTheme="majorEastAsia" w:hAnsi="Arial" w:cstheme="majorBidi"/>
          <w:b/>
          <w:sz w:val="24"/>
          <w:szCs w:val="24"/>
        </w:rPr>
        <w:t xml:space="preserve">Supplementary Table </w:t>
      </w:r>
      <w:r w:rsidR="00F11B2F">
        <w:rPr>
          <w:rFonts w:ascii="Arial" w:eastAsiaTheme="majorEastAsia" w:hAnsi="Arial" w:cstheme="majorBidi"/>
          <w:b/>
          <w:sz w:val="24"/>
          <w:szCs w:val="24"/>
        </w:rPr>
        <w:t>2</w:t>
      </w:r>
      <w:bookmarkStart w:id="2" w:name="_GoBack"/>
      <w:bookmarkEnd w:id="2"/>
    </w:p>
    <w:p w14:paraId="2F6E2BB8" w14:textId="77777777" w:rsidR="00F429CB" w:rsidRPr="00F429CB" w:rsidRDefault="00F429CB" w:rsidP="00F429CB">
      <w:pPr>
        <w:keepNext/>
        <w:keepLines/>
        <w:spacing w:before="40" w:after="0" w:line="360" w:lineRule="auto"/>
        <w:ind w:left="720" w:hanging="720"/>
        <w:jc w:val="both"/>
        <w:outlineLvl w:val="2"/>
        <w:rPr>
          <w:rFonts w:ascii="Arial" w:eastAsiaTheme="majorEastAsia" w:hAnsi="Arial" w:cstheme="majorBidi"/>
          <w:b/>
          <w:sz w:val="24"/>
          <w:szCs w:val="24"/>
        </w:rPr>
      </w:pPr>
      <w:r w:rsidRPr="00F429CB">
        <w:rPr>
          <w:rFonts w:ascii="Arial" w:eastAsiaTheme="majorEastAsia" w:hAnsi="Arial" w:cstheme="majorBidi"/>
          <w:b/>
          <w:sz w:val="24"/>
          <w:szCs w:val="24"/>
        </w:rPr>
        <w:t xml:space="preserve">Proteins identified by MS from IP with </w:t>
      </w:r>
      <w:proofErr w:type="spellStart"/>
      <w:r w:rsidRPr="00F429CB">
        <w:rPr>
          <w:rFonts w:ascii="Arial" w:eastAsiaTheme="majorEastAsia" w:hAnsi="Arial" w:cstheme="majorBidi"/>
          <w:b/>
          <w:sz w:val="24"/>
          <w:szCs w:val="24"/>
        </w:rPr>
        <w:t>Rxx</w:t>
      </w:r>
      <w:proofErr w:type="spellEnd"/>
      <w:r w:rsidRPr="00F429CB">
        <w:rPr>
          <w:rFonts w:ascii="Arial" w:eastAsiaTheme="majorEastAsia" w:hAnsi="Arial" w:cstheme="majorBidi"/>
          <w:b/>
          <w:sz w:val="24"/>
          <w:szCs w:val="24"/>
        </w:rPr>
        <w:t>[S*/T*] antibody</w:t>
      </w:r>
      <w:bookmarkEnd w:id="0"/>
      <w:bookmarkEnd w:id="1"/>
    </w:p>
    <w:p w14:paraId="308FF295" w14:textId="77777777" w:rsidR="00F429CB" w:rsidRPr="00F429CB" w:rsidRDefault="00F429CB" w:rsidP="00F429CB">
      <w:pPr>
        <w:spacing w:after="200" w:line="240" w:lineRule="auto"/>
        <w:jc w:val="both"/>
        <w:rPr>
          <w:rFonts w:ascii="Arial" w:hAnsi="Arial"/>
          <w:iCs/>
          <w:sz w:val="20"/>
          <w:szCs w:val="18"/>
          <w:lang w:val="en-GB"/>
        </w:rPr>
      </w:pPr>
      <w:r w:rsidRPr="00F429CB">
        <w:rPr>
          <w:rFonts w:ascii="Arial" w:hAnsi="Arial"/>
          <w:iCs/>
          <w:sz w:val="20"/>
          <w:szCs w:val="18"/>
          <w:lang w:val="en-GB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2834"/>
        <w:gridCol w:w="992"/>
        <w:gridCol w:w="568"/>
        <w:gridCol w:w="568"/>
        <w:gridCol w:w="708"/>
        <w:gridCol w:w="425"/>
        <w:gridCol w:w="1842"/>
      </w:tblGrid>
      <w:tr w:rsidR="00F429CB" w:rsidRPr="00F429CB" w14:paraId="3F85B98F" w14:textId="77777777" w:rsidTr="00F74576">
        <w:trPr>
          <w:cantSplit/>
          <w:trHeight w:val="1818"/>
          <w:tblHeader/>
        </w:trPr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159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Uniprot</w:t>
            </w:r>
            <w:proofErr w:type="spellEnd"/>
            <w:r w:rsidRPr="00F429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entry</w:t>
            </w:r>
          </w:p>
        </w:tc>
        <w:tc>
          <w:tcPr>
            <w:tcW w:w="1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A5AE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rotein name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E3A1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Gene nam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43876CF5" w14:textId="77777777" w:rsidR="00F429CB" w:rsidRPr="00F429CB" w:rsidRDefault="00F429CB" w:rsidP="00F429CB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eptides </w:t>
            </w:r>
          </w:p>
          <w:p w14:paraId="3D6BBC5C" w14:textId="77777777" w:rsidR="00F429CB" w:rsidRPr="00F429CB" w:rsidRDefault="00F429CB" w:rsidP="00F429CB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GFP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6925E897" w14:textId="77777777" w:rsidR="00F429CB" w:rsidRPr="00F429CB" w:rsidRDefault="00F429CB" w:rsidP="00F429CB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eptides PKD3c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6E58DA85" w14:textId="77777777" w:rsidR="00F429CB" w:rsidRPr="00F429CB" w:rsidRDefault="00F429CB" w:rsidP="00F429CB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rm.log2.Ratio.filt.LFQ.intensity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61C40F35" w14:textId="77777777" w:rsidR="00F429CB" w:rsidRPr="00F429CB" w:rsidRDefault="00F429CB" w:rsidP="00F429CB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g.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5DD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utative PKD substrate motifs</w:t>
            </w:r>
          </w:p>
        </w:tc>
      </w:tr>
      <w:tr w:rsidR="00F429CB" w:rsidRPr="00F429CB" w14:paraId="4902A406" w14:textId="77777777" w:rsidTr="00F74576">
        <w:trPr>
          <w:trHeight w:val="300"/>
        </w:trPr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675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QZ4</w:t>
            </w:r>
          </w:p>
        </w:tc>
        <w:tc>
          <w:tcPr>
            <w:tcW w:w="15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080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l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GTPase-activating protein subunit beta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5C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lgapb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E1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DA3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D48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,24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7F9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306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aResS156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sRprS357 InRdnS470 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vRgmS971</w:t>
            </w:r>
          </w:p>
        </w:tc>
      </w:tr>
      <w:tr w:rsidR="00F429CB" w:rsidRPr="00F429CB" w14:paraId="4DC414C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492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326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483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n, cytoplasmic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3BA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g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5A4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ED4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843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,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766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8AD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024965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DD26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JKP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ED5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scleblind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like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FB0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bnl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FBA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74D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CAE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,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D59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C06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30A88C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810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570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076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oxiredoxin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62E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dx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C36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7E8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72F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,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F52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8BF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RqiT143</w:t>
            </w:r>
          </w:p>
        </w:tc>
      </w:tr>
      <w:tr w:rsidR="00F429CB" w:rsidRPr="00F429CB" w14:paraId="261C4FD4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126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9J7B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110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DP-glucuronosyltransfer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F21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t1a6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FB9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130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6D8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,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C5E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2192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pRfyT197 LkRdvS242 ImRlsS443</w:t>
            </w:r>
          </w:p>
        </w:tc>
      </w:tr>
      <w:tr w:rsidR="00F429CB" w:rsidRPr="00F429CB" w14:paraId="54D7041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3D4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242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93C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statin-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C0E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tb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C51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E51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A915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,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F60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07B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5CAD78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F0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7027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E22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maphorin-3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CBA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ma3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94D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289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E1D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8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0AE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8FA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FFD017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76C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226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2E8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rnifin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B04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rr1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9FA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DB2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8A0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373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F87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9F5F5B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C43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5FWX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625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rine/threonine-protein kinase D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084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kd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9A5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488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A818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855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182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RvsS470</w:t>
            </w:r>
          </w:p>
        </w:tc>
      </w:tr>
      <w:tr w:rsidR="00F429CB" w:rsidRPr="00F429CB" w14:paraId="236363E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8F3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482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B08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bable ATP-dependent RNA helicase DDX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27F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dx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673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D12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8E8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7DE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BF5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636CBA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D286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316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D9A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ynein light chain 1, cytoplasmi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BA4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ynll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4BD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F7D7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98D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57C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62A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9655D0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B2D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188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AE8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ta-2-microglobul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7BB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2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BD7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E30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863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E3C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A73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591931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79C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0TV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D0B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IP-associating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DB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asp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177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B0A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226D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01B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C47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eRhiS485 LnRplS568 LqRsrS600 LgRirT642 VsRiiT1026 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gRtpS1098 LrRsyS1159 ItRedS1333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kRaqT1520</w:t>
            </w:r>
          </w:p>
        </w:tc>
      </w:tr>
      <w:tr w:rsidR="00F429CB" w:rsidRPr="00F429CB" w14:paraId="3BF29DA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42B6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5496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C12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rrier-to-autointegration facto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A76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nf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DBE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23A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A03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BEF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DBA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3469C6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503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0U3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E09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CLEC16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F60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ec16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E12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A6B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EB3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497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5C6D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RqkS89</w:t>
            </w:r>
          </w:p>
        </w:tc>
      </w:tr>
      <w:tr w:rsidR="00F429CB" w:rsidRPr="00F429CB" w14:paraId="07DC1C8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47A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278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A86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c oxidase subunit 5A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D76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x5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34E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1817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F8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459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B13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8B19F2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E0E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VCH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DB8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BX domain-containing protein 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DEC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bxn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412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316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3E6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55F3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89F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eRrkT230 VkResT310 IwRliS428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yRlrT487</w:t>
            </w:r>
          </w:p>
        </w:tc>
      </w:tr>
      <w:tr w:rsidR="00F429CB" w:rsidRPr="00F429CB" w14:paraId="27F7EC9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78C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081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58E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nocyte differentiation antigen CD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93F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5BEC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B3C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D12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9D2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2AB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kRvdT71 LdRnpS308</w:t>
            </w:r>
          </w:p>
        </w:tc>
      </w:tr>
      <w:tr w:rsidR="00F429CB" w:rsidRPr="00F429CB" w14:paraId="55A08B7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966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0910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90F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stone deacetylas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249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dac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C1B3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D7BC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56D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20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608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RcwT313</w:t>
            </w:r>
          </w:p>
        </w:tc>
      </w:tr>
      <w:tr w:rsidR="00F429CB" w:rsidRPr="00F429CB" w14:paraId="3B001E8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26D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XF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8CD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BC1 domain family member 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480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bc1d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532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3A7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850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8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28C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1B9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C9DEEC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4DD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9CQQ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929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 synthase F(0) complex subunit B1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474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5f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827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5CB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81A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134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41D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217B16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374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777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995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disulfide-isomerase A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A1E3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dia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69AC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440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71B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998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A833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qReaT485</w:t>
            </w:r>
          </w:p>
        </w:tc>
      </w:tr>
      <w:tr w:rsidR="00F429CB" w:rsidRPr="00F429CB" w14:paraId="0DB95F6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0C5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282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67D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s-related protein Rab-1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8246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Rab1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7A7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661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6CB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281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B76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RyaS114</w:t>
            </w:r>
          </w:p>
        </w:tc>
      </w:tr>
      <w:tr w:rsidR="00F429CB" w:rsidRPr="00F429CB" w14:paraId="654DAAE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D7B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952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9DD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rritin heavy cha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EFF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th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B7E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560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82C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726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85E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53B03F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C5E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BG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A11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erol 26-hydroxylase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A53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7a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92E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E39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D84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DD6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7D3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sRdpS439</w:t>
            </w:r>
          </w:p>
        </w:tc>
      </w:tr>
      <w:tr w:rsidR="00F429CB" w:rsidRPr="00F429CB" w14:paraId="47DAFB5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E16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K0D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9DE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clin-dependent kinase 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EDDF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dk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434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6F2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0BA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0A1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C03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rRphS75 IhRriS137 LaRakS339</w:t>
            </w:r>
          </w:p>
        </w:tc>
      </w:tr>
      <w:tr w:rsidR="00F429CB" w:rsidRPr="00F429CB" w14:paraId="7E9CFF8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E7A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HL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1AE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tinoic acid-induced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02D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prc5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C40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DC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84F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DD2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92BA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pRqrS275</w:t>
            </w:r>
          </w:p>
        </w:tc>
      </w:tr>
      <w:tr w:rsidR="00F429CB" w:rsidRPr="00F429CB" w14:paraId="27B77CA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F2E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091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8B2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minog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938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g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E15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6F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BB4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698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79D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pRctT264 LsRpaT678</w:t>
            </w:r>
          </w:p>
        </w:tc>
      </w:tr>
      <w:tr w:rsidR="00F429CB" w:rsidRPr="00F429CB" w14:paraId="2810B2F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4F25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R04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18B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3 ubiquitin-protein ligase AMF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180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fr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551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A5C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8B8B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7D3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43F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qRqrT642</w:t>
            </w:r>
          </w:p>
        </w:tc>
      </w:tr>
      <w:tr w:rsidR="00F429CB" w:rsidRPr="00F429CB" w14:paraId="5C7805E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DC8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0542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6B0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P450 2E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D88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e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376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BF5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0F1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14A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7594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CF93B0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43D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JB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7AC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hancer of mRNA-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apping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otein 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FEC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c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0ED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E89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A941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08C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D8CA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E864C6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786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WT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8C60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NA-binding protein 4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DB8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bm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A76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DA9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1FC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33C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C691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qRipT533</w:t>
            </w:r>
          </w:p>
        </w:tc>
      </w:tr>
      <w:tr w:rsidR="00F429CB" w:rsidRPr="00F429CB" w14:paraId="7E950FC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70F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135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E0F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tathione peroxidas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F20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px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5E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BCB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B31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4CF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BB7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37DFE94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65E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Q3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D90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tensi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F5C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pp1r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AB8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3FA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827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142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0A5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RrsS126</w:t>
            </w:r>
          </w:p>
        </w:tc>
      </w:tr>
      <w:tr w:rsidR="00F429CB" w:rsidRPr="00F429CB" w14:paraId="1064F4A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7BC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CX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A8B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 synthase subunit d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CCF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5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56E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ABF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161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4C9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2DB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94AD29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9C51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428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EB5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feron-induced protein with tetratricopeptide repeats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5BA4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fit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EC3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0EC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32B2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6EB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FE4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98E6A44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D5A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R08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7B3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DP-glucuronosyltransfer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465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t2b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75C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4F4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E21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100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D8A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gRptT246</w:t>
            </w:r>
          </w:p>
        </w:tc>
      </w:tr>
      <w:tr w:rsidR="00F429CB" w:rsidRPr="00F429CB" w14:paraId="540B590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863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397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0D0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g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binding prote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C6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ap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414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4E3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319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84B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462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sRkrS107</w:t>
            </w:r>
          </w:p>
        </w:tc>
      </w:tr>
      <w:tr w:rsidR="00F429CB" w:rsidRPr="00F429CB" w14:paraId="3E86FB7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3BF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VCW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EF3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yl-CoA synthetase family member 2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D5F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sf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762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F2A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FDF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760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B1D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6A58F4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E76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9GX7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53F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conventional myosin-V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82F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467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56A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63A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5B8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440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lRylT169 LnRgcT279</w:t>
            </w:r>
          </w:p>
        </w:tc>
      </w:tr>
      <w:tr w:rsidR="00F429CB" w:rsidRPr="00F429CB" w14:paraId="5348B02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066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CHQ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E5F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bable N-acetyltransferase CML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718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ml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441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2B9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A4F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9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1CD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B1F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3544F19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2E2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122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469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-binding cassette sub-family E member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B9F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ce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D0D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945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623E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C1B4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3BC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612CAB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40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TJZ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CD2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FAM98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C2E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m98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112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010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4C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4E3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E78D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lRtsS283</w:t>
            </w:r>
          </w:p>
        </w:tc>
      </w:tr>
      <w:tr w:rsidR="00F429CB" w:rsidRPr="00F429CB" w14:paraId="7C3FA0F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94B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421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055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reticul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DFE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r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801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4CF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876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6FC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504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B745FD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FBA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PDK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4F0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stone-lysine N-methyltransferase 2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523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mt2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773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C51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0AE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690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AEE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gRagT424 VlRnlT1560 LdRipT1837 lsRgqT2695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sRppS2962</w:t>
            </w:r>
          </w:p>
        </w:tc>
      </w:tr>
      <w:tr w:rsidR="00F429CB" w:rsidRPr="00F429CB" w14:paraId="71815DC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80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Y2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DE29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y-long-chain enoyl-CoA reduct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DEC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ecr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2226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CC9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EB7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C3D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207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E2FC05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9DF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0201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DE8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quaporin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887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qp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B8C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C1E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99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9FD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0C3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RnqT44 LtnfS207</w:t>
            </w:r>
          </w:p>
        </w:tc>
      </w:tr>
      <w:tr w:rsidR="00F429CB" w:rsidRPr="00F429CB" w14:paraId="3C9BCE6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A6B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6207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DEB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s-related protein R-Ras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18F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ras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E47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857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F0F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981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5C9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62EDF9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B63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8VQB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140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conventional myosin-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4B6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CB07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921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FD9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7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2CE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C33E1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eRslS961</w:t>
            </w:r>
          </w:p>
        </w:tc>
      </w:tr>
      <w:tr w:rsidR="00F429CB" w:rsidRPr="00F429CB" w14:paraId="1EF6C09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39D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866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6D4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spase recruitment domain-containing protein 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087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d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CEF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BEB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067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F63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7BD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rRvlS629 VeRgsS1011</w:t>
            </w:r>
          </w:p>
        </w:tc>
      </w:tr>
      <w:tr w:rsidR="00F429CB" w:rsidRPr="00F429CB" w14:paraId="1951C47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300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8834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A8E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D repeat-containing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4AA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dr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28E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B361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7AF7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DD5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723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RgvS20</w:t>
            </w:r>
          </w:p>
        </w:tc>
      </w:tr>
      <w:tr w:rsidR="00F429CB" w:rsidRPr="00F429CB" w14:paraId="2EADB6E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D11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YN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1A3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G family molecular chaperone regulator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DA6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g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4A1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B97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B59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6E9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6F4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A6F13F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FB1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10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7101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conventional myosin-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09DD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5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15E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5367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A2B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096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316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rRaaT841</w:t>
            </w:r>
          </w:p>
        </w:tc>
      </w:tr>
      <w:tr w:rsidR="00F429CB" w:rsidRPr="00F429CB" w14:paraId="3C4BA02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97A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YU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EE1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ucine zipper putative tumor suppressor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849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zts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F42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5EE0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8FE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56E3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A03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E3FBF1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4AB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324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467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karyotic translation initiation factor 5A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2F7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if5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074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106B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69F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916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363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114166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7AE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QW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A33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feron-induced transmembrane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B1D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fitm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8EE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E8D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887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542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24F9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E3AECB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DF8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22F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C33A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bulin beta-6 cha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C10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bb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974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B2E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0AE9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C7E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864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74F0BD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DDE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VCX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FA6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oxo-5-beta-steroid 4-dehydrogen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46C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kr1d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998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002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59D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A6B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558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BBDEB9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EAE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KK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A74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-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ylneuraminat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ytidylyltransfer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646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mas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795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22D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98A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E14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843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aRggS53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hRrsS111</w:t>
            </w:r>
          </w:p>
        </w:tc>
      </w:tr>
      <w:tr w:rsidR="00F429CB" w:rsidRPr="00F429CB" w14:paraId="0FA03B9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40A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G8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E1A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-box only protein 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396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bxo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02A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940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503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D3ED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135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yRhvS453</w:t>
            </w:r>
          </w:p>
        </w:tc>
      </w:tr>
      <w:tr w:rsidR="00F429CB" w:rsidRPr="00F429CB" w14:paraId="1C35F43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C5C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93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414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ophosmi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520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pm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CAF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BD4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D69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F0A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B8D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CE28CD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88D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JLJ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D90E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trimethylaminobutyraldehyde dehydrogen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C91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h9a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ECD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103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560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96B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0FF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AFA862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00D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659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8E0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P450 2A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465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a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E46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7FBB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9EA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55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87E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pRriT373</w:t>
            </w:r>
          </w:p>
        </w:tc>
      </w:tr>
      <w:tr w:rsidR="00F429CB" w:rsidRPr="00F429CB" w14:paraId="74B72DD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785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813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19B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cyl-coenzyme A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oesteras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3EB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ot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421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EC2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4BF6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C7F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9BB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irT104</w:t>
            </w:r>
          </w:p>
        </w:tc>
      </w:tr>
      <w:tr w:rsidR="00F429CB" w:rsidRPr="00F429CB" w14:paraId="398B15A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68F1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JHU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195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ic dynein 1 heavy cha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6E0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ync1h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CDF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CC5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7F7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E6F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D88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sRdlS387 IdRveT560 IdRqlT657 LpRiqS999 LeRerS1622 LaRlrS2382 IrRitT2521 VhRkyT2966 LeRmnT3008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RlfT4272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pRswS4462</w:t>
            </w:r>
          </w:p>
        </w:tc>
      </w:tr>
      <w:tr w:rsidR="00F429CB" w:rsidRPr="00F429CB" w14:paraId="511A86A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398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388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EC4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DP-glucuronosyltransferase 1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196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t1a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C52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8A1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349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C94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E63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kRdsS123 ImRlsS447</w:t>
            </w:r>
          </w:p>
        </w:tc>
      </w:tr>
      <w:tr w:rsidR="00F429CB" w:rsidRPr="00F429CB" w14:paraId="6794D29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70C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K4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B63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POU domain-containing octamer-binding prote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345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o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4AA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6FA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95E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C3D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17F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5CD90F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DAB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HD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CC5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ypyrimidine tract-binding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027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tbp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3EB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ED88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9C4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8B0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ED56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5BDFC3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DFA5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22P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A9DF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utative oxidoreductase GLYR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36C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r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B01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FC0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4D0D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822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C96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2CBE8B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9F5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2AIX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2ED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transport protein sec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C9B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c16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F378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7C9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071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0EA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B13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tRapS2101 LsRcsS2315</w:t>
            </w:r>
          </w:p>
        </w:tc>
      </w:tr>
      <w:tr w:rsidR="00F429CB" w:rsidRPr="00F429CB" w14:paraId="434BE9B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BA6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8BWS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9F32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 protein-regulated inducer of neurite outgrowth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127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prin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15C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562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D38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5D97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E59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1AAD4A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B24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VY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431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inc finger protein 6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0DF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nf6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AE8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075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ECA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3D1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03C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pRavT410 VqRmkS452</w:t>
            </w:r>
          </w:p>
        </w:tc>
      </w:tr>
      <w:tr w:rsidR="00F429CB" w:rsidRPr="00F429CB" w14:paraId="0B49C84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3CA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MC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4E0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ermatogenesis-associated protein 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32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ata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C53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9F4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426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59BA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CDF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gsS739</w:t>
            </w:r>
          </w:p>
        </w:tc>
      </w:tr>
      <w:tr w:rsidR="00F429CB" w:rsidRPr="00F429CB" w14:paraId="7003C57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464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69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D12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eat shock protein 105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D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0B6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ph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202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B19D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2F7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94D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F26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3016C18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605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49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867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moglein-1-alph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E75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sg1</w:t>
            </w: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786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17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FCC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6AD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4A7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dRevT120 VfRpgS389 LqRtcT476</w:t>
            </w:r>
          </w:p>
        </w:tc>
      </w:tr>
      <w:tr w:rsidR="00F429CB" w:rsidRPr="00F429CB" w14:paraId="3B1081E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FD8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2G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5D4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lipoyllysin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-residue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ccinyltransferas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omponent of 2-OGDC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D42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lst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4C2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932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76E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AB2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F80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sRafS13</w:t>
            </w:r>
          </w:p>
        </w:tc>
      </w:tr>
      <w:tr w:rsidR="00F429CB" w:rsidRPr="00F429CB" w14:paraId="4FAF452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3E1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5U46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956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iled-coil domain-containing protein 1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062B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dc1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821C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CA6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BBB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7E6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B82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pRssS9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kRscS492</w:t>
            </w:r>
          </w:p>
        </w:tc>
      </w:tr>
      <w:tr w:rsidR="00F429CB" w:rsidRPr="00F429CB" w14:paraId="69E398F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974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718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40E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pha-enol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934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o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A43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01D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549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392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993D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73501B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2E5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QF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0F2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S ribosomal protein L11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2AD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rpl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9F3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F48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6F9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E464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074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C8EAA4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665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302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7BB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lsol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9F4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sn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772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D46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61D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714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AA2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82B063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1E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603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B1D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lin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05F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ln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7B5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C12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7A4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369C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218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RcvS1201</w:t>
            </w:r>
          </w:p>
        </w:tc>
      </w:tr>
      <w:tr w:rsidR="00F429CB" w:rsidRPr="00F429CB" w14:paraId="0F962DF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2AB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21G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EFD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lectron transfer flavoprotein-ubiquinone oxidoreductase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10B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tfdh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C42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ED6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3F9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919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4DB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nRnlS550</w:t>
            </w:r>
          </w:p>
        </w:tc>
      </w:tr>
      <w:tr w:rsidR="00F429CB" w:rsidRPr="00F429CB" w14:paraId="78E8A16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D1C7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218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D79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locon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associated protein subunit delt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D92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sr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D10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299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DB36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F6F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85E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8FDED0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5700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3563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3EA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aluronidase-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1CC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al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003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62E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099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E56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E66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yRqsS155 VrRnpS382</w:t>
            </w:r>
          </w:p>
        </w:tc>
      </w:tr>
      <w:tr w:rsidR="00F429CB" w:rsidRPr="00F429CB" w14:paraId="67BFC9C4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24E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980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437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dherin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A60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h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BE1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B79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4AD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A63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C8E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3B6558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61B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822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401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olipoprotein 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467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oe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2A5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D65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E0A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67D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A90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5554F1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88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ZU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B34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ystoni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2F0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st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A67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E56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CFD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DA3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C7F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hRleS682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aRkkS739 IqRkyS833 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eRwqS1272 LeRqdT1703 VlRpeS2146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tRqkS3894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tRskS4092 LlRslS4680 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dRakT5202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tRqlS5407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lRkqS5488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eRaqS5759 VeRgrS6520 VpRagS7365</w:t>
            </w:r>
          </w:p>
        </w:tc>
      </w:tr>
      <w:tr w:rsidR="00F429CB" w:rsidRPr="00F429CB" w14:paraId="6C67CF1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B83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PGG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CD5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anine nucleotide-binding protein-like 3-like prote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1EA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nl3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978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121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7B8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EA6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044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D6CE7F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A73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556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940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lnex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5AE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nx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6C7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CFD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AB86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3C3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5DF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3DAFCE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AB60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3529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6349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Transcriptional activator protein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ur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bet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B421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urb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4F8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53E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42F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089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B93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FDA844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3CFF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3491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8E6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functional epoxide hydrolase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835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phx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F46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E68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406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B9E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C07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433491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78C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GH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5F5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rting and assembly machinery component 50 homolo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0F1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mm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4BE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D9D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FF6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DFA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876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sRtaS243</w:t>
            </w:r>
          </w:p>
        </w:tc>
      </w:tr>
      <w:tr w:rsidR="00F429CB" w:rsidRPr="00F429CB" w14:paraId="204E619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C6D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443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689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0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Da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eat shock protein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3DD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pe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A0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71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3BE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B10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6EE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A6FA1F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AC0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75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D8D8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-3-phosphoglycerate dehydrogen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AAD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gdh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C2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7B6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578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030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F33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vRsaT57 VgRagT78 LlReaS383</w:t>
            </w:r>
          </w:p>
        </w:tc>
      </w:tr>
      <w:tr w:rsidR="00F429CB" w:rsidRPr="00F429CB" w14:paraId="55B2BB5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4FC1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905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A7C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grin beta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DB7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tgb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E0A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8B7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C55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D51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2441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DC2E19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9B76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399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D7FC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ular nucleic acid-binding prote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9FD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bp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4EA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478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277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FD5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994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RecT173</w:t>
            </w:r>
          </w:p>
        </w:tc>
      </w:tr>
      <w:tr w:rsidR="00F429CB" w:rsidRPr="00F429CB" w14:paraId="2AD9769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FD5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QE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3E1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F0568 protein C14orf166 homolo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78C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TRA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541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089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A4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604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7A0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99B93C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D40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Z2I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E17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ccinyl-CoA ligase [GDP-forming] subunit beta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72A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clg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B4D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176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F9D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AFB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9A35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3917BE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E17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Z2I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2CD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TM1 and EF-hand domain-containing protein 1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D37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tm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F9A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81A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67D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AFF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838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sRccT55</w:t>
            </w:r>
          </w:p>
        </w:tc>
      </w:tr>
      <w:tr w:rsidR="00F429CB" w:rsidRPr="00F429CB" w14:paraId="2AB4FD4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FB7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VW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3CE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olgin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subfamily A member 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206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olga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78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BDC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3EB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97E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CBC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vRtsS119 LeRqrS891 LqRrlS1761</w:t>
            </w:r>
          </w:p>
        </w:tc>
      </w:tr>
      <w:tr w:rsidR="00F429CB" w:rsidRPr="00F429CB" w14:paraId="68A9A37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C69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JHI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60D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some complex component RRP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9A1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sc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006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608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0C5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0B4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241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4F625C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7B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8031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4FD2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complex protein 1 subunit epsil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EC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t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BF1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44A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5AB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D49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373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C80997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395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YH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687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lastin-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671D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l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AE5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C40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359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28A6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288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RdwS216</w:t>
            </w:r>
          </w:p>
        </w:tc>
      </w:tr>
      <w:tr w:rsidR="00F429CB" w:rsidRPr="00F429CB" w14:paraId="77EF5EB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91A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K15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C26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DP-glucuronosyltransfer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AEAA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t2b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88A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282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668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C9D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669A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gRptT248</w:t>
            </w:r>
          </w:p>
        </w:tc>
      </w:tr>
      <w:tr w:rsidR="00F429CB" w:rsidRPr="00F429CB" w14:paraId="5540C0B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7D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R08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195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terogeneous nuclear ribonucleoprotein 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83C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nrnpl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689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C805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2DE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C0A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6FF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dRaiT434 VkRptS528</w:t>
            </w:r>
          </w:p>
        </w:tc>
      </w:tr>
      <w:tr w:rsidR="00F429CB" w:rsidRPr="00F429CB" w14:paraId="6C22B27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83C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0A087WQ8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EAB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CG59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B7FB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10011C24Rik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FA9F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F0D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BFE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B9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671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sRpgS48</w:t>
            </w:r>
          </w:p>
        </w:tc>
      </w:tr>
      <w:tr w:rsidR="00F429CB" w:rsidRPr="00F429CB" w14:paraId="7675D30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B2F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02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3E1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mina-associated polypeptide 2, isoforms beta/delta/epsilon/gam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02A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mpo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662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1F6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19C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C574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5DC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gRkaT95 LtResT250</w:t>
            </w:r>
          </w:p>
        </w:tc>
      </w:tr>
      <w:tr w:rsidR="00F429CB" w:rsidRPr="00F429CB" w14:paraId="2707924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E2C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CGC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ED2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ifunctional glutamate/proline--tRNA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gase;Glutamat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--tRNA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gase;Prolin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tRNA lig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4E8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prs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543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5F2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41B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E35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927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aRiaT63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rRgmT467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lRpwS1053</w:t>
            </w:r>
          </w:p>
        </w:tc>
      </w:tr>
      <w:tr w:rsidR="00F429CB" w:rsidRPr="00F429CB" w14:paraId="18192A1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2BC3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EP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E2A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DP-glucuronosyltransfer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9FE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t2b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DB6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E0E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BE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A41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0C3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lRpsT60 LgRptT246</w:t>
            </w:r>
          </w:p>
        </w:tc>
      </w:tr>
      <w:tr w:rsidR="00F429CB" w:rsidRPr="00F429CB" w14:paraId="53FC9E6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903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206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825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upus La protein homolo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472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sb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880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3A7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5FC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CF4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826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nRltT63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rRspS94</w:t>
            </w:r>
          </w:p>
        </w:tc>
      </w:tr>
      <w:tr w:rsidR="00F429CB" w:rsidRPr="00F429CB" w14:paraId="335C037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03E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0VG6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768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characterized protein C8orf59 homolo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C4A2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10022K09Rik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3D0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98B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C13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A7E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413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pRpeT34</w:t>
            </w:r>
          </w:p>
        </w:tc>
      </w:tr>
      <w:tr w:rsidR="00F429CB" w:rsidRPr="00F429CB" w14:paraId="6861BA8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E62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Q5F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E0F4" w14:textId="6892CE09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n, cytoplasmic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2C8A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b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A57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691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C32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E94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772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01A6E3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885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ZA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58A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pionyl-CoA carboxylase alpha chain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0F5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ca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C02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E88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D5B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851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218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sRslS48 ViRgvT475</w:t>
            </w:r>
          </w:p>
        </w:tc>
      </w:tr>
      <w:tr w:rsidR="00F429CB" w:rsidRPr="00F429CB" w14:paraId="25EE19F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6389" w14:textId="3CF9A841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06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6F0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ioredox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A3D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xn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B86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570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95C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061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CA68" w14:textId="592E750F" w:rsid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1A4D637B" w14:textId="0678DDF6" w:rsidR="00F63C31" w:rsidRP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3145BEE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AA2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6VGS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1FD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pl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33A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dc88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993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3BE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0EF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52E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20EF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qRelS787 LiRqhS1184 VdRtdT1493 VsRsaS1792 LsRafS1798 LaRerT1848</w:t>
            </w:r>
          </w:p>
        </w:tc>
      </w:tr>
      <w:tr w:rsidR="00F429CB" w:rsidRPr="00F429CB" w14:paraId="14C09B0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5AC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436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0FA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yl-prolyl cis-trans isomerase 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BDA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pib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676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D29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D79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37D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077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1BEEEA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2ED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ZWQ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AD8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sprin-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D45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ne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94D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209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9BE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916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082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rRgrT968 LrRlmS1184 LaRlqT3013 IiRklS3097 LqRvrS3527 LsRtnS4096 VkRlyS4634 LhRlqT4927 IsRlvT5687 LqRwrT5743 IsRlqS5794 LaRieS6030 LlRqgT6489</w:t>
            </w:r>
          </w:p>
        </w:tc>
      </w:tr>
      <w:tr w:rsidR="00F429CB" w:rsidRPr="00F429CB" w14:paraId="451C046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182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CGB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F68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veal autoantigen with coiled-coil domains and ankyrin repeat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4DE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aca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D37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49D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113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9A6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5640D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0F86FE4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369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QUI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8E70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Transforming protein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o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922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oa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818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A0F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C88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774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93E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7B3C78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96FA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639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EED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c oxidase subunit 6B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CA5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x6b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141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D36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0BD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B60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1227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2E15EF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9A5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460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07A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t shock protein beta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57A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pb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944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3B75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C645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FCC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275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lRspS15 LnRqlS86 IsRcfT143</w:t>
            </w:r>
          </w:p>
        </w:tc>
      </w:tr>
      <w:tr w:rsidR="00F429CB" w:rsidRPr="00F429CB" w14:paraId="30F7B56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121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791V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B6D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tochondrial carrier homolog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5DC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tch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597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00F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6F76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AF1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02C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38949A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2F3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BF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77E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pha-aminoadipic semialdehyde dehydrogen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640C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h7a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72D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FD9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A4D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1EB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B61D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gRlvS133 VdRlrS352</w:t>
            </w:r>
          </w:p>
        </w:tc>
      </w:tr>
      <w:tr w:rsidR="00F429CB" w:rsidRPr="00F429CB" w14:paraId="30BDB0D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90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0V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A4E1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r upstream element-binding protein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9B3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hsrp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9D5D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584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53B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9A3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86F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56C27E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F78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9743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5E49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xt to BRCA1 gene 1 prote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3F2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br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A90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BCD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764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5A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62D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gRpeS351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iRslT659</w:t>
            </w:r>
          </w:p>
        </w:tc>
      </w:tr>
      <w:tr w:rsidR="00F429CB" w:rsidRPr="00F429CB" w14:paraId="416AEB8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9EA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248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5F0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yruvate kinase PKM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D6B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km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899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236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D23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9EF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1D6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vRasS403</w:t>
            </w:r>
          </w:p>
        </w:tc>
      </w:tr>
      <w:tr w:rsidR="00F429CB" w:rsidRPr="00F429CB" w14:paraId="1179F8D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DA2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2AI0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31B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peri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FCC4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prn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FD1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21E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ABF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88D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4C9D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nRslS255</w:t>
            </w:r>
          </w:p>
        </w:tc>
      </w:tr>
      <w:tr w:rsidR="00F429CB" w:rsidRPr="00F429CB" w14:paraId="7A16AC6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B60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837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22A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bulin alpha-1C cha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410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uba1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73A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736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31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91E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543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nRliS232</w:t>
            </w:r>
          </w:p>
        </w:tc>
      </w:tr>
      <w:tr w:rsidR="00F429CB" w:rsidRPr="00F429CB" w14:paraId="4B341E1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DC6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064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658A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tathione S-transferase Mu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736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stm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59B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40B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788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2B2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B1DD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D3DBF6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200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WU7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212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line dehydrogenase 1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E41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dh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FBE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AE6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D968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16C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8FF1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2FCAE9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DA3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PP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FC2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partite motif-containing protein 34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1B2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im34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008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5F4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535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89C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4D5D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rRewS243</w:t>
            </w:r>
          </w:p>
        </w:tc>
      </w:tr>
      <w:tr w:rsidR="00F429CB" w:rsidRPr="00F429CB" w14:paraId="7BE39A2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C85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X0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0BB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N motif and ankyrin repeat domain-containing protein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262B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k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2B38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AEE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410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D8C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04D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CBC7E1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83A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339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6B712" w14:textId="62F71BFD" w:rsidR="00F63C31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oamide acyltransferase</w:t>
            </w:r>
          </w:p>
          <w:p w14:paraId="0D2E105D" w14:textId="49502420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component of branched-chain alpha-keto acid dehydrogenase complex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80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Dbt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2CE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3E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669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399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6EE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lRtwS11</w:t>
            </w:r>
          </w:p>
        </w:tc>
      </w:tr>
      <w:tr w:rsidR="00F429CB" w:rsidRPr="00F429CB" w14:paraId="61EE1EE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20F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283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205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s-related protein Rap-1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D3C9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p1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5E8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034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E1B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3B77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7B9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47A70C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BFD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JZN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63D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yl-CoA dehydrogenase family member 9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D71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d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B9D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261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562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5A6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F0A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sRgaT12 VlRefT28</w:t>
            </w:r>
          </w:p>
        </w:tc>
      </w:tr>
      <w:tr w:rsidR="00F429CB" w:rsidRPr="00F429CB" w14:paraId="2231435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D6B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C05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027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crotubule-associated protein 1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B2B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p1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23F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8C2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CB7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842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BA4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rRllS324 LaRrsT659 LtRkpS831</w:t>
            </w:r>
          </w:p>
        </w:tc>
      </w:tr>
      <w:tr w:rsidR="00F429CB" w:rsidRPr="00F429CB" w14:paraId="1E513684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F24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165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D5A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tradiol 17-beta-dehydrogenase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45A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d17b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0BCB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7B2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ED6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291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386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2E154F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310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953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D9E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c oxidase subunit 5B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05C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x5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5A9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54B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9B5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54A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DFC3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3FED7A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890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6Y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311E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-alpha-glucan-branching enzym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A92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be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56B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854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B40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565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28A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32E48E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AEE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MR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064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hylcrotonoyl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CoA carboxylase subunit alpha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3E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ccc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D19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458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FE3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5F1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F0C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42BBB6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742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03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B26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ber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79D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AB6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A1A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347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968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44B5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lRelS49 LlRadS625 IyRcaS802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vRrpT1203 LpRsnT1270 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hRsvS1291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eRaiS1365</w:t>
            </w:r>
          </w:p>
        </w:tc>
      </w:tr>
      <w:tr w:rsidR="00F429CB" w:rsidRPr="00F429CB" w14:paraId="09690CA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192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QZY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FD3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velopmental pluripotency-associated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65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ppa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C5BE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FC9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00A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D6D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B77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679F76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3F2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TDQ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B45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lichyl-diphosphooligosaccharid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protein glycosyltransferase subunit STT3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831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t3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F13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74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973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962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9A0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RfeS94</w:t>
            </w:r>
          </w:p>
        </w:tc>
      </w:tr>
      <w:tr w:rsidR="00F429CB" w:rsidRPr="00F429CB" w14:paraId="1BE2B0B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03B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R0Q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0A8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staglandin E synthase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B97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tges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AF7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731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69A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3B8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7A8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F450F8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447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0U7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010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scribble homolo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EA9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rib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918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CA66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7DC3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D38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7A8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qRraT475 LiRkdT606 IdRelS1218 LqRgpS1271</w:t>
            </w:r>
          </w:p>
        </w:tc>
      </w:tr>
      <w:tr w:rsidR="00F429CB" w:rsidRPr="00F429CB" w14:paraId="01C161E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3AA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Q8R3L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463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 factor 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067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f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F6D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7AC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0F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B1A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63E1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42DDDC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2A2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WQ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9D8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Tyrosine--tRNA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gase;Tyrosin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--tRNA ligase,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plasmic;Tyrosin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tRNA ligase, cytoplasmic, N-terminally processe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F4D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ars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B96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36E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3CF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9B4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3681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yRlsS138</w:t>
            </w:r>
          </w:p>
        </w:tc>
      </w:tr>
      <w:tr w:rsidR="00F429CB" w:rsidRPr="00F429CB" w14:paraId="714D2D6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49A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K2I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592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iled-coil alpha-helical rod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B33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hcr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FA0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F58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15D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96F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8FF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eRmsT401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RipS459</w:t>
            </w:r>
          </w:p>
        </w:tc>
      </w:tr>
      <w:tr w:rsidR="00F429CB" w:rsidRPr="00F429CB" w14:paraId="5A1729E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C27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3545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981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rokinase plasminogen activator surface recepto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69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ur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17F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657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DD3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860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80FE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29708C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192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QYC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CB0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pha-adduc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7C5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d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392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14E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172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8F4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707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dRgsT212</w:t>
            </w:r>
          </w:p>
        </w:tc>
      </w:tr>
      <w:tr w:rsidR="00F429CB" w:rsidRPr="00F429CB" w14:paraId="22F7914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C24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884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5E5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eptidyl peptidase 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C23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pp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AD2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27C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0ED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7EB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2EAD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245FAB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DE3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9R0L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5E6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icentriolar material 1 prote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B79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m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411F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2E9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D07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146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9B39" w14:textId="77777777" w:rsid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gRrrT77 LtReiS378 VsRhiS1432</w:t>
            </w:r>
          </w:p>
          <w:p w14:paraId="3A7E1705" w14:textId="1352F2E9" w:rsidR="00F63C31" w:rsidRP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F429CB" w:rsidRPr="00F429CB" w14:paraId="6C0D05B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783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22B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2DE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erm-specific antigen 2 homolo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BA34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sfa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C8B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FFF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393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ADD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989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qRigS268 LtRsnT290 LlRtaS502 LpReeS640 VdRsqS728 LiReqS1075</w:t>
            </w:r>
          </w:p>
        </w:tc>
      </w:tr>
      <w:tr w:rsidR="00F429CB" w:rsidRPr="00F429CB" w14:paraId="664ED71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191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3UWQ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736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regulator of cytokinesis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338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c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AEF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D7B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1E10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35D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5B7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qRelS601</w:t>
            </w:r>
          </w:p>
        </w:tc>
      </w:tr>
      <w:tr w:rsidR="00F429CB" w:rsidRPr="00F429CB" w14:paraId="619284D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78E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C4X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D61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Casein kinase I isoform gamma-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20F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nk1g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CA8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370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7BF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537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314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CD3B7E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4FF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Z0P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CC2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winfilin-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F5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wf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B6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FB0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11D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E24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DBB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fRldS75</w:t>
            </w:r>
          </w:p>
        </w:tc>
      </w:tr>
      <w:tr w:rsidR="00F429CB" w:rsidRPr="00F429CB" w14:paraId="318E1AE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CF4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633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053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enylalanine-4-hydroxyl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568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h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E01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BFF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A9B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DD4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5E1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sRklS16 IpRpfS411</w:t>
            </w:r>
          </w:p>
        </w:tc>
      </w:tr>
      <w:tr w:rsidR="00F429CB" w:rsidRPr="00F429CB" w14:paraId="5DF0AE7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16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WVK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81C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H domain-containing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791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hd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8AC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ADD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D7C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38B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1CAD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4D4C6F4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FD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Z1M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B0E2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Re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C29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k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EC4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770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BD6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73C8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894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B7A301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6E3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697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D2E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lichyl-diphosphooligosaccharid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protein glycosyltransferase subunit STT3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A89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t3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52B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515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D51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8BF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085A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lRfeS43 VdRegS631</w:t>
            </w:r>
          </w:p>
        </w:tc>
      </w:tr>
      <w:tr w:rsidR="00F429CB" w:rsidRPr="00F429CB" w14:paraId="21DAE25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186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127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F69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anine nucleotide-binding protein subunit alpha-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0E50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na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873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552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4D2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C42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EBD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dRiaT169</w:t>
            </w:r>
          </w:p>
        </w:tc>
      </w:tr>
      <w:tr w:rsidR="00F429CB" w:rsidRPr="00F429CB" w14:paraId="112EE90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E1E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7019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B97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karyotic translation initiation factor 3 subunit D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831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if3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BFA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88A5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0C37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7701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F81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qRvgS274 ViRvyS521</w:t>
            </w:r>
          </w:p>
        </w:tc>
      </w:tr>
      <w:tr w:rsidR="00F429CB" w:rsidRPr="00F429CB" w14:paraId="0C3017F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1E8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774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824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tty aldehyde dehydrogen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9B81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h3a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D2C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D06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42F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742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7F6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825D83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494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7047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33F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TB/POZ domain-containing adapter for CUL3-mediated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oA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gradation protein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638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nfaip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C88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830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DF9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60B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9F8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tRhdT51 VkRysT302</w:t>
            </w:r>
          </w:p>
        </w:tc>
      </w:tr>
      <w:tr w:rsidR="00F429CB" w:rsidRPr="00F429CB" w14:paraId="46979724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4705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G0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F35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terogeneous nuclear ribonucleoprotein A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A8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nrnpa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EF9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F01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38D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D563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82D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sRedS94</w:t>
            </w:r>
          </w:p>
        </w:tc>
      </w:tr>
      <w:tr w:rsidR="00F429CB" w:rsidRPr="00F429CB" w14:paraId="2FB5A28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E2CA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BJ6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BDB7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oline dehydrogenase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CE0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dh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A7E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56C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DE2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26C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B18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sRgkT196</w:t>
            </w:r>
          </w:p>
        </w:tc>
      </w:tr>
      <w:tr w:rsidR="00F429CB" w:rsidRPr="00F429CB" w14:paraId="7DF99E4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9D2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445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38F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P450 2D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9140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d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2DA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177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FC9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E39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AF1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pRitS382</w:t>
            </w:r>
          </w:p>
        </w:tc>
      </w:tr>
      <w:tr w:rsidR="00F429CB" w:rsidRPr="00F429CB" w14:paraId="0147F29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02D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WV5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8B5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sicle-associated membrane protein-associated protein 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042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pa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AA0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A26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4D6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0A1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D0B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88FA1A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88B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7ZMP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4E0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aa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Pro aminopeptidase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CA31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pnpep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3BF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B67E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7F8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6F9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247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qRryS32</w:t>
            </w:r>
          </w:p>
        </w:tc>
      </w:tr>
      <w:tr w:rsidR="00F429CB" w:rsidRPr="00F429CB" w14:paraId="513E312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54F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865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D64A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osome assembly protein 1-lik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CA6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p1l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E81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EBA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B9CE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888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CD3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97C8BB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DF4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QXG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D51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yl-coenzyme A synthetase, cytoplasmi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E08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ss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565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2EA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CD5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C62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168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DB7D364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A3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VH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079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rting nexin-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FC3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x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F98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0ED0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69A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E6A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0F94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qRgnS194 VkRvgT543</w:t>
            </w:r>
          </w:p>
        </w:tc>
      </w:tr>
      <w:tr w:rsidR="00F429CB" w:rsidRPr="00F429CB" w14:paraId="70D42E6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587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840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2BA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CYR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E43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r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1C22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70D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C3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B5F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91F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cRaqS95</w:t>
            </w:r>
          </w:p>
        </w:tc>
      </w:tr>
      <w:tr w:rsidR="00F429CB" w:rsidRPr="00F429CB" w14:paraId="53879880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59E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AW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C27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4/U6 small nuclear ribonucleoprotein Prp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0B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pf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7B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5AC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99A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233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E21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CFB22A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4D2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8BP4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A52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paragine--tRNA ligase, cytoplasmi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077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rs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07F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B2D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1A8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5B2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CF6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lRdgT164 LeRflS536</w:t>
            </w:r>
          </w:p>
        </w:tc>
      </w:tr>
      <w:tr w:rsidR="00F429CB" w:rsidRPr="00F429CB" w14:paraId="7A51332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DC6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R0H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015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oxisomal acyl-coenzyme A oxidas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F04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ox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1717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C7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841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257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5E01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C41B73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B4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454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7EDC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tinal dehydrogenas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AD9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h1a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5FE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0A2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B56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7A4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B64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60C912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5E0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445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F54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P450 2C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851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p2c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47E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723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261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0B7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351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wRqsS24 VgRhrS336</w:t>
            </w:r>
          </w:p>
        </w:tc>
      </w:tr>
      <w:tr w:rsidR="00F429CB" w:rsidRPr="00F429CB" w14:paraId="27187E0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E1F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196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3F6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-1 complex subunit sigma-1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88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p1s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B31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54E4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E57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E0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5C30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332B39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7DE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640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CD7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tamyl aminopeptid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CBC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pep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AB8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B3B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1A2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CCC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490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RyiS849 LgRivT885</w:t>
            </w:r>
          </w:p>
        </w:tc>
      </w:tr>
      <w:tr w:rsidR="00F429CB" w:rsidRPr="00F429CB" w14:paraId="4593A95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3D8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22M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910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TB/POZ domain-containing adapter for CUL3-mediated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oA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gradation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632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ctd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BB8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3D3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E9E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46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0EF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F33AC4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7FF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243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0F42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NDRG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195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drg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DC1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B6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683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EDD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D4C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mRsrT328</w:t>
            </w:r>
          </w:p>
        </w:tc>
      </w:tr>
      <w:tr w:rsidR="00F429CB" w:rsidRPr="00F429CB" w14:paraId="731BC90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409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296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D92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clease-sensitive element-binding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41E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bx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E0A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A84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93B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AB1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721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RndT78</w:t>
            </w:r>
          </w:p>
        </w:tc>
      </w:tr>
      <w:tr w:rsidR="00F429CB" w:rsidRPr="00F429CB" w14:paraId="27B07EA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137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JB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BB3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 kinase C and casein kinase II substrate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C21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csin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D4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9E8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586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BD5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7C7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A6F0B6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E1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QXZ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4EA2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crotubule-actin cross-linking factor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A42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f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079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3E3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D3E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B59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3CD1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eRekS418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kRkyT814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VfRskT854 IeRnqT1331 IdRqvT1767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kRqgS3889 IsRqkS4129 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RrwT5394 LsRgdS6362 IeRgrS6501</w:t>
            </w:r>
          </w:p>
        </w:tc>
      </w:tr>
      <w:tr w:rsidR="00F429CB" w:rsidRPr="00F429CB" w14:paraId="58C8F40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09F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Y6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291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/ACA ribonucleoprotein complex subunit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47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r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DC6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BEF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22D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F65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925B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38BCCA8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EDB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076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11B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division control protein 42 homolo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A47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dc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D678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962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8C5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A8E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372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60D009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AA8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B7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3AC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b-c1 complex subunit 2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216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qcrc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7E9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9C4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1A2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1E6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9C1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sRagS9 </w:t>
            </w:r>
          </w:p>
          <w:p w14:paraId="477246A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lRlaS87</w:t>
            </w:r>
          </w:p>
        </w:tc>
      </w:tr>
      <w:tr w:rsidR="00F429CB" w:rsidRPr="00F429CB" w14:paraId="7DAB757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296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0396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FCA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feron-induced, double-stranded RNA-activated protein kin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814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if2ak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C5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4CA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B24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33C1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266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3CAED628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07D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N9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7FD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S ribosomal protein L16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B9F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rpl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CEDC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024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379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59B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CFB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D7532F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903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Q80YE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D6C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ath-associated protein kinas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D56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pk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B2D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4EF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80B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3AB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DA6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eRevS66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sRkaS289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sRrdS1433</w:t>
            </w:r>
          </w:p>
        </w:tc>
      </w:tr>
      <w:tr w:rsidR="00F429CB" w:rsidRPr="00F429CB" w14:paraId="68572F8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817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836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E54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bulin alpha-4A cha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C01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ba4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106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A49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44B1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6C1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E48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RliS232</w:t>
            </w:r>
          </w:p>
        </w:tc>
      </w:tr>
      <w:tr w:rsidR="00F429CB" w:rsidRPr="00F429CB" w14:paraId="4178CAE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77B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293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EAD2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complex protein 1 subunit thet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427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t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E62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599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B86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9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7B98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65B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vRlnS317 VlRgsT381</w:t>
            </w:r>
          </w:p>
        </w:tc>
      </w:tr>
      <w:tr w:rsidR="00F429CB" w:rsidRPr="00F429CB" w14:paraId="48E921F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432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0M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FD1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 c1, heme protein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57F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c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54D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286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B3A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9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35B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30E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EB1A7B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249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5054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BED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y long-chain specific acyl-CoA dehydrogenase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3B1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dvl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93E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4029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B29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9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891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3EF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pRvaS208</w:t>
            </w:r>
          </w:p>
        </w:tc>
      </w:tr>
      <w:tr w:rsidR="00F429CB" w:rsidRPr="00F429CB" w14:paraId="23A2371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4DE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9DBG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889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lichyl-diphosphooligosaccharide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-protein glycosyltransferase subunit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D11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pn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3CD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24B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9E4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F82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2C1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dRpfT46</w:t>
            </w:r>
          </w:p>
        </w:tc>
      </w:tr>
      <w:tr w:rsidR="00F429CB" w:rsidRPr="00F429CB" w14:paraId="67B5C91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155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C7U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D71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DD4-binding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465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4bp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8D6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ECA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921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744C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85C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E1187D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0C6A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8896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F20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-dependent zinc metalloprotease YME1L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CBB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me1l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1F8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D91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A59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885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6BE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110A3B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139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9Q55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17E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3 ubiquitin-protein ligase RNF2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80D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nf2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A1B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213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B06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BB4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AA6B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hRggS427 LdRifS511 LfRtwT1602 LrRclT1845 IlRleS2501 VlRnfS2949 LyRkvS3210 LsRmgS3384 LlRdaS4057 LvRklS4233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tRllT4537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lRvqS4605 IqRqiS4908</w:t>
            </w:r>
          </w:p>
        </w:tc>
      </w:tr>
      <w:tr w:rsidR="00F429CB" w:rsidRPr="00F429CB" w14:paraId="45336F5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4D7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CD1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6DD32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ifunctional lysine-specific demethylase and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stidyl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hydroxylase MI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908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117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CB3B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3C0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9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6125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3F8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cRsiS107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tRklS309</w:t>
            </w:r>
          </w:p>
        </w:tc>
      </w:tr>
      <w:tr w:rsidR="00F429CB" w:rsidRPr="00F429CB" w14:paraId="7F8943E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166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L4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628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karyotic translation initiation factor 2 subunit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D19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if2s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C9E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39B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43E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870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6D5E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vRvgT212</w:t>
            </w:r>
          </w:p>
        </w:tc>
      </w:tr>
      <w:tr w:rsidR="00F429CB" w:rsidRPr="00F429CB" w14:paraId="672EAF1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E34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TGW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256C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donuclease/exonuclease/phosphatase family domain-containing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531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epd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916D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0AC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31A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F13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B0FD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pRdpS16 VfRlaT265</w:t>
            </w:r>
          </w:p>
        </w:tc>
      </w:tr>
      <w:tr w:rsidR="00F429CB" w:rsidRPr="00F429CB" w14:paraId="757719C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667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R0X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C96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hingosine-1-phosphate lyas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51C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gpl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25B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E94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E03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9EB5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D77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34B85A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368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9744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365B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inopeptidase 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F0C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pep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43E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02E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602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013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A24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iRmlS487 VnRppT745 LnRylS845 VtRrfS909</w:t>
            </w:r>
          </w:p>
        </w:tc>
      </w:tr>
      <w:tr w:rsidR="00F429CB" w:rsidRPr="00F429CB" w14:paraId="68C2F9F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5DE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915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F36E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tathione S-transferase P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A99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stp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C00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BE3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E62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130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AC1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01FD492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5B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R0H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530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Guanine nucleotide-binding protein G(s) subunit alpha isoforms 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La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F069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nas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A60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C4C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8C3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DAD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5C0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pRshT699</w:t>
            </w:r>
          </w:p>
        </w:tc>
      </w:tr>
      <w:tr w:rsidR="00F429CB" w:rsidRPr="00F429CB" w14:paraId="11837BE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BB2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40L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B54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 cycle progression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F5A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pg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DC7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729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DF4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358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6659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RcwT286</w:t>
            </w:r>
          </w:p>
        </w:tc>
      </w:tr>
      <w:tr w:rsidR="00F429CB" w:rsidRPr="00F429CB" w14:paraId="5C94476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8CB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8031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E22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complex protein 1 subunit gamm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2A7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t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D13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682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527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DDA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D09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RwsS170 LlRgaS380</w:t>
            </w:r>
          </w:p>
        </w:tc>
      </w:tr>
      <w:tr w:rsidR="00F429CB" w:rsidRPr="00F429CB" w14:paraId="75FBAE5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315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981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6D9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opomodulin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10A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mod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449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3D5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74E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4EE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F7D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17E4E7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665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JZQ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5DA4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ukaryotic translation initiation factor 3 subunit 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395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if3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938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679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1B9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7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987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1B9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RrrT741</w:t>
            </w:r>
          </w:p>
        </w:tc>
      </w:tr>
      <w:tr w:rsidR="00F429CB" w:rsidRPr="00F429CB" w14:paraId="0556BA6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D4F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7058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E83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ripheral plasma membrane protein CASK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443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sk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42C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957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14B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43D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7D5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kReaS64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kRilT433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hRqgT539</w:t>
            </w:r>
          </w:p>
        </w:tc>
      </w:tr>
      <w:tr w:rsidR="00F429CB" w:rsidRPr="00F429CB" w14:paraId="4607E9A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1F4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CPR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4F3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S ribosomal protein L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029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pl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4BB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946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589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4CA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63C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992423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2D7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941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3BF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oglycerate kinas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B8D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gk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CDB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C51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3FA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6C1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4168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292D8DC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2E4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0916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9FB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S ribosomal protein L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5EC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pl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2CE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65D9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D16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3A8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525F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96C7B8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3B4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69ZX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C87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n-binding LIM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991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lim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8D4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9DA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01B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8E4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BCE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hRtpS598 LeRhlS649</w:t>
            </w:r>
          </w:p>
        </w:tc>
      </w:tr>
      <w:tr w:rsidR="00F429CB" w:rsidRPr="00F429CB" w14:paraId="5835C083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B7D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012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BB9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longation factor 1-alpha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9AE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ef1a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2E5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B5C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317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B03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4E51" w14:textId="77777777" w:rsid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gRveT269</w:t>
            </w:r>
          </w:p>
          <w:p w14:paraId="1BCB101C" w14:textId="3753CB26" w:rsidR="00F63C31" w:rsidRP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F429CB" w:rsidRPr="00F429CB" w14:paraId="3CB9AA9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403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0TP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7B45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E3 ubiquitin-protein ligase UB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E53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br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61C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DCCF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E5B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901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11E0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sRlgS293 LyRllT1254 LrRsgT1751 LaRayS1783 ViRqiS1790 LeRkrT1971</w:t>
            </w:r>
          </w:p>
        </w:tc>
      </w:tr>
      <w:tr w:rsidR="00F429CB" w:rsidRPr="00F429CB" w14:paraId="0986FC7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87F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198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024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complex protein 1 subunit alph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EE5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p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D20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64C0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7B7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381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B4BC8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1E6D61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4B2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0P67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D15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inc finger CCCH domain-containing protein 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C21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c3h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49B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FAD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F024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FE7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EB01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9DF9585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693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DB20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CDDA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 synthase subunit O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F57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p5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BFB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7F6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82A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6AF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AF401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C48147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C9E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UQ4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CB2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s GTPase-activating-like protein IQGAP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A8E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qgap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705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9B9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E63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8BF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879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dRkqS554 LkRknS1458</w:t>
            </w:r>
          </w:p>
        </w:tc>
      </w:tr>
      <w:tr w:rsidR="00F429CB" w:rsidRPr="00F429CB" w14:paraId="59483E0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72C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2082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EED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S ribosomal protein S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85B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ps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E47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8B2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88D3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6C5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C7097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05EF052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5EF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3037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346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naJ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molog subfamily A member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F56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naja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D53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A1A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7B7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E22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5663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FE3169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576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433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D2B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biquitin-like protein ISG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C1D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g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4FE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6C9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AE6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68AB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37EC5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3EC9F2A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B20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1YD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CD2F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llin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like prote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2E9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ll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FD6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A0B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E10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6F8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991C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868DDD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F00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K5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DA803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astin-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5DC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ls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30D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C0D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E32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24E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109C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kRaeS339 LmRryT506 VnRtlS533</w:t>
            </w:r>
          </w:p>
        </w:tc>
      </w:tr>
      <w:tr w:rsidR="00F429CB" w:rsidRPr="00F429CB" w14:paraId="51F7F61A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E25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1722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FDE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ypyrimidine tract-binding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0F5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tbp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30B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200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2E7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AD5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7F252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F079E61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13C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0615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3B9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-lactate dehydrogenase A cha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E8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dha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0C4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BE8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35C5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4AA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EA25D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092D65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CBD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219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3126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3 ubiquitin-protein ligase TRIM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7F8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m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60A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646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4BD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515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84F1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RsgS260</w:t>
            </w:r>
          </w:p>
        </w:tc>
      </w:tr>
      <w:tr w:rsidR="00F429CB" w:rsidRPr="00F429CB" w14:paraId="52E2D35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7CD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08749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3334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lipoyl</w:t>
            </w:r>
            <w:proofErr w:type="spellEnd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hydrogenase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D9B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ld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9CB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2B1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E36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E26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980E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6DE2B93E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9E0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604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4755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esi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15FD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s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6C4C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C71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0F2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15C5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CE38E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412EE4D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66B3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VI94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BF82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5-oligoadenylate synthase-like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E04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asl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D06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BE8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58D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30B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C9CE" w14:textId="77777777" w:rsid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lRstT80</w:t>
            </w:r>
          </w:p>
          <w:p w14:paraId="4335AE0B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4DE6CFEC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2906F69B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347A81A7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7A1946B5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2D9FC4DB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42C74E69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76E1DE6F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122BD774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771A91C8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2BEA0A6E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070E823F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7AC4BCFA" w14:textId="77777777" w:rsid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60233180" w14:textId="52A7646E" w:rsidR="00F63C31" w:rsidRP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5A5F7EB7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418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Q4U2R1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E88D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3 ubiquitin-protein ligase HERC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384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rc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A11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742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EDB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599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3E12" w14:textId="77777777" w:rsid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yRakS97 LaRvgS198 LqRfqS347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dRlaT406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gRggS643 LlRqvS811 VaRriS1036 LlResT2123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kRchS2773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iRkkT2949 IpRqiT3041 LgRggS3191 VnRkpT3302 VnRivS3668 LrRllT3785 LgRggS4184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kRsrS4432</w:t>
            </w:r>
          </w:p>
          <w:p w14:paraId="57DD284A" w14:textId="74BA4746" w:rsidR="00F63C31" w:rsidRPr="00F63C31" w:rsidRDefault="00F63C31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1ECD050B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188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62858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0261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S ribosomal protein S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2F6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ps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9A4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7CCA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2E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C356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989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gRtgS23</w:t>
            </w:r>
          </w:p>
        </w:tc>
      </w:tr>
      <w:tr w:rsidR="00F429CB" w:rsidRPr="00F429CB" w14:paraId="0B346446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3A35" w14:textId="6BD3C05E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9KP6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DA78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-mRNA-processing factor 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17E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pf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628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55F9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0574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FE5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44413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21B6A08F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7CF6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46735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1D7A9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conventional myosin-</w:t>
            </w:r>
            <w:proofErr w:type="spellStart"/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b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569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o1b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DEB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DAD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1598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42C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7C9D4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eRdfS230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RafS325</w:t>
            </w:r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yRdlS539 </w:t>
            </w:r>
            <w:r w:rsidRPr="00F63C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kRppT569</w:t>
            </w:r>
          </w:p>
        </w:tc>
      </w:tr>
      <w:tr w:rsidR="00F429CB" w:rsidRPr="00F429CB" w14:paraId="1BD94A0D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A5FEB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…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EAFA2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4BE07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B0D20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364C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D421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E31FF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0C6D9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F429CB" w:rsidRPr="00F429CB" w14:paraId="7313D929" w14:textId="77777777" w:rsidTr="00F74576">
        <w:trPr>
          <w:trHeight w:val="30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A98AE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9EP53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041C0" w14:textId="77777777" w:rsidR="00F429CB" w:rsidRPr="00F429CB" w:rsidRDefault="00F429CB" w:rsidP="00F63C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mart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7240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sc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D68F2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FEE71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B5FDD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949AC" w14:textId="77777777" w:rsidR="00F429CB" w:rsidRPr="00F429CB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429C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C21A6" w14:textId="77777777" w:rsidR="00F429CB" w:rsidRPr="00F63C31" w:rsidRDefault="00F429CB" w:rsidP="00F429C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bookmarkStart w:id="3" w:name="_Hlk21894342"/>
            <w:r w:rsidRPr="00F63C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fRnkS1094</w:t>
            </w:r>
            <w:bookmarkEnd w:id="3"/>
          </w:p>
        </w:tc>
      </w:tr>
    </w:tbl>
    <w:p w14:paraId="5B7EDD79" w14:textId="77777777" w:rsidR="00F429CB" w:rsidRPr="00F429CB" w:rsidRDefault="00F429CB" w:rsidP="00F429CB">
      <w:pPr>
        <w:spacing w:after="40" w:line="360" w:lineRule="auto"/>
        <w:jc w:val="both"/>
        <w:rPr>
          <w:rFonts w:ascii="Arial" w:hAnsi="Arial"/>
          <w:sz w:val="24"/>
          <w:lang w:val="de-DE"/>
        </w:rPr>
      </w:pPr>
    </w:p>
    <w:p w14:paraId="2D03543C" w14:textId="77777777" w:rsidR="0046617D" w:rsidRDefault="0046617D"/>
    <w:sectPr w:rsidR="0046617D" w:rsidSect="009E4F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6628AC"/>
    <w:multiLevelType w:val="hybridMultilevel"/>
    <w:tmpl w:val="45043484"/>
    <w:lvl w:ilvl="0" w:tplc="15B419EE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82B06"/>
    <w:multiLevelType w:val="hybridMultilevel"/>
    <w:tmpl w:val="AC7A3D0A"/>
    <w:lvl w:ilvl="0" w:tplc="FB5CA7AA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BD23CC"/>
    <w:multiLevelType w:val="multilevel"/>
    <w:tmpl w:val="BDC4AF5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yszAwNjQyM7Q0NTdX0lEKTi0uzszPAykwrgUAwUsQqSwAAAA="/>
  </w:docVars>
  <w:rsids>
    <w:rsidRoot w:val="00F429CB"/>
    <w:rsid w:val="0046617D"/>
    <w:rsid w:val="009E4F85"/>
    <w:rsid w:val="00F11B2F"/>
    <w:rsid w:val="00F429CB"/>
    <w:rsid w:val="00F6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6EF1"/>
  <w15:chartTrackingRefBased/>
  <w15:docId w15:val="{75FBA52D-FAE0-416E-B186-97D0C4B0F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29CB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="Arial" w:eastAsiaTheme="majorEastAsia" w:hAnsi="Arial" w:cstheme="majorBidi"/>
      <w:b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9CB"/>
    <w:pPr>
      <w:keepNext/>
      <w:keepLines/>
      <w:numPr>
        <w:ilvl w:val="1"/>
        <w:numId w:val="1"/>
      </w:numPr>
      <w:spacing w:before="40" w:after="0" w:line="360" w:lineRule="auto"/>
      <w:jc w:val="both"/>
      <w:outlineLvl w:val="1"/>
    </w:pPr>
    <w:rPr>
      <w:rFonts w:ascii="Arial" w:eastAsiaTheme="majorEastAsia" w:hAnsi="Arial" w:cstheme="majorBidi"/>
      <w:b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29CB"/>
    <w:pPr>
      <w:keepNext/>
      <w:keepLines/>
      <w:numPr>
        <w:ilvl w:val="2"/>
        <w:numId w:val="1"/>
      </w:numPr>
      <w:spacing w:before="40" w:after="0" w:line="360" w:lineRule="auto"/>
      <w:jc w:val="both"/>
      <w:outlineLvl w:val="2"/>
    </w:pPr>
    <w:rPr>
      <w:rFonts w:ascii="Arial" w:eastAsiaTheme="majorEastAsia" w:hAnsi="Arial" w:cstheme="majorBidi"/>
      <w:b/>
      <w:sz w:val="24"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29CB"/>
    <w:pPr>
      <w:keepNext/>
      <w:keepLines/>
      <w:numPr>
        <w:ilvl w:val="3"/>
        <w:numId w:val="1"/>
      </w:numPr>
      <w:spacing w:before="40" w:after="0" w:line="360" w:lineRule="auto"/>
      <w:jc w:val="both"/>
      <w:outlineLvl w:val="3"/>
    </w:pPr>
    <w:rPr>
      <w:rFonts w:ascii="Arial" w:eastAsiaTheme="majorEastAsia" w:hAnsi="Arial" w:cstheme="majorBidi"/>
      <w:b/>
      <w:iCs/>
      <w:sz w:val="24"/>
      <w:lang w:val="de-D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29CB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="Arial" w:eastAsiaTheme="majorEastAsia" w:hAnsi="Arial" w:cstheme="majorBidi"/>
      <w:b/>
      <w:sz w:val="24"/>
      <w:lang w:val="de-D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29CB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="Arial" w:eastAsiaTheme="majorEastAsia" w:hAnsi="Arial" w:cstheme="majorBidi"/>
      <w:b/>
      <w:sz w:val="24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9CB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9CB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9CB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9CB"/>
    <w:rPr>
      <w:rFonts w:ascii="Arial" w:eastAsiaTheme="majorEastAsia" w:hAnsi="Arial" w:cstheme="majorBidi"/>
      <w:b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429CB"/>
    <w:rPr>
      <w:rFonts w:ascii="Arial" w:eastAsiaTheme="majorEastAsia" w:hAnsi="Arial" w:cstheme="majorBidi"/>
      <w:b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F429CB"/>
    <w:rPr>
      <w:rFonts w:ascii="Arial" w:eastAsiaTheme="majorEastAsia" w:hAnsi="Arial" w:cstheme="majorBidi"/>
      <w:b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F429CB"/>
    <w:rPr>
      <w:rFonts w:ascii="Arial" w:eastAsiaTheme="majorEastAsia" w:hAnsi="Arial" w:cstheme="majorBidi"/>
      <w:b/>
      <w:iCs/>
      <w:sz w:val="24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F429CB"/>
    <w:rPr>
      <w:rFonts w:ascii="Arial" w:eastAsiaTheme="majorEastAsia" w:hAnsi="Arial" w:cstheme="majorBidi"/>
      <w:b/>
      <w:sz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F429CB"/>
    <w:rPr>
      <w:rFonts w:ascii="Arial" w:eastAsiaTheme="majorEastAsia" w:hAnsi="Arial" w:cstheme="majorBidi"/>
      <w:b/>
      <w:sz w:val="24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9CB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9C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9C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numbering" w:customStyle="1" w:styleId="NoList1">
    <w:name w:val="No List1"/>
    <w:next w:val="NoList"/>
    <w:uiPriority w:val="99"/>
    <w:semiHidden/>
    <w:unhideWhenUsed/>
    <w:rsid w:val="00F429CB"/>
  </w:style>
  <w:style w:type="paragraph" w:styleId="NoSpacing">
    <w:name w:val="No Spacing"/>
    <w:aliases w:val="Figure Text"/>
    <w:uiPriority w:val="1"/>
    <w:qFormat/>
    <w:rsid w:val="00F429CB"/>
    <w:pPr>
      <w:spacing w:after="0" w:line="240" w:lineRule="auto"/>
    </w:pPr>
    <w:rPr>
      <w:rFonts w:ascii="Arial" w:hAnsi="Arial"/>
      <w:sz w:val="24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F429CB"/>
    <w:pPr>
      <w:spacing w:after="0" w:line="240" w:lineRule="auto"/>
      <w:contextualSpacing/>
      <w:jc w:val="both"/>
    </w:pPr>
    <w:rPr>
      <w:rFonts w:ascii="Arial" w:eastAsiaTheme="majorEastAsia" w:hAnsi="Arial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F429CB"/>
    <w:rPr>
      <w:rFonts w:ascii="Arial" w:eastAsiaTheme="majorEastAsia" w:hAnsi="Arial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9CB"/>
    <w:pPr>
      <w:numPr>
        <w:ilvl w:val="1"/>
      </w:numPr>
      <w:spacing w:after="40" w:line="360" w:lineRule="auto"/>
      <w:jc w:val="both"/>
    </w:pPr>
    <w:rPr>
      <w:rFonts w:ascii="Arial" w:eastAsiaTheme="minorEastAsia" w:hAnsi="Arial"/>
      <w:color w:val="5A5A5A" w:themeColor="text1" w:themeTint="A5"/>
      <w:spacing w:val="15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F429CB"/>
    <w:rPr>
      <w:rFonts w:ascii="Arial" w:eastAsiaTheme="minorEastAsia" w:hAnsi="Arial"/>
      <w:color w:val="5A5A5A" w:themeColor="text1" w:themeTint="A5"/>
      <w:spacing w:val="15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F429C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429CB"/>
    <w:pPr>
      <w:tabs>
        <w:tab w:val="left" w:pos="440"/>
        <w:tab w:val="right" w:leader="dot" w:pos="9062"/>
      </w:tabs>
      <w:spacing w:after="100" w:line="360" w:lineRule="auto"/>
      <w:jc w:val="both"/>
    </w:pPr>
    <w:rPr>
      <w:rFonts w:ascii="Arial" w:hAnsi="Arial"/>
      <w:sz w:val="24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F429CB"/>
    <w:pPr>
      <w:spacing w:after="100" w:line="360" w:lineRule="auto"/>
      <w:ind w:left="240"/>
      <w:jc w:val="both"/>
    </w:pPr>
    <w:rPr>
      <w:rFonts w:ascii="Arial" w:hAnsi="Arial"/>
      <w:sz w:val="24"/>
      <w:lang w:val="de-DE"/>
    </w:rPr>
  </w:style>
  <w:style w:type="character" w:styleId="Hyperlink">
    <w:name w:val="Hyperlink"/>
    <w:basedOn w:val="DefaultParagraphFont"/>
    <w:uiPriority w:val="99"/>
    <w:unhideWhenUsed/>
    <w:rsid w:val="00F429CB"/>
    <w:rPr>
      <w:color w:val="0563C1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F429CB"/>
    <w:rPr>
      <w:rFonts w:ascii="Arial" w:hAnsi="Arial"/>
      <w:i/>
      <w:iCs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29CB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429CB"/>
    <w:rPr>
      <w:rFonts w:ascii="Arial" w:hAnsi="Arial"/>
      <w:sz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F429CB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429CB"/>
    <w:rPr>
      <w:rFonts w:ascii="Arial" w:hAnsi="Arial"/>
      <w:sz w:val="24"/>
      <w:lang w:val="de-DE"/>
    </w:rPr>
  </w:style>
  <w:style w:type="character" w:styleId="PlaceholderText">
    <w:name w:val="Placeholder Text"/>
    <w:basedOn w:val="DefaultParagraphFont"/>
    <w:uiPriority w:val="99"/>
    <w:semiHidden/>
    <w:rsid w:val="00F429CB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29CB"/>
    <w:pPr>
      <w:spacing w:after="0" w:line="240" w:lineRule="auto"/>
      <w:jc w:val="both"/>
    </w:pPr>
    <w:rPr>
      <w:rFonts w:ascii="Arial" w:hAnsi="Arial"/>
      <w:sz w:val="20"/>
      <w:szCs w:val="20"/>
      <w:lang w:val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29CB"/>
    <w:rPr>
      <w:rFonts w:ascii="Arial" w:hAnsi="Arial"/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F429CB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F429CB"/>
    <w:pPr>
      <w:spacing w:after="200" w:line="240" w:lineRule="auto"/>
      <w:jc w:val="both"/>
    </w:pPr>
    <w:rPr>
      <w:rFonts w:ascii="Arial" w:hAnsi="Arial"/>
      <w:iCs/>
      <w:sz w:val="20"/>
      <w:szCs w:val="18"/>
      <w:lang w:val="de-DE"/>
    </w:rPr>
  </w:style>
  <w:style w:type="paragraph" w:styleId="TableofFigures">
    <w:name w:val="table of figures"/>
    <w:basedOn w:val="Normal"/>
    <w:next w:val="Normal"/>
    <w:uiPriority w:val="99"/>
    <w:unhideWhenUsed/>
    <w:rsid w:val="00F429CB"/>
    <w:pPr>
      <w:spacing w:after="0" w:line="360" w:lineRule="auto"/>
      <w:jc w:val="both"/>
    </w:pPr>
    <w:rPr>
      <w:rFonts w:ascii="Arial" w:hAnsi="Arial"/>
      <w:sz w:val="24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F429CB"/>
    <w:pPr>
      <w:spacing w:after="0" w:line="360" w:lineRule="auto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29CB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29CB"/>
    <w:pPr>
      <w:spacing w:after="40" w:line="240" w:lineRule="auto"/>
      <w:jc w:val="both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429CB"/>
    <w:rPr>
      <w:rFonts w:ascii="Arial" w:hAnsi="Arial" w:cs="Arial"/>
      <w:noProof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F429CB"/>
    <w:pPr>
      <w:tabs>
        <w:tab w:val="left" w:pos="1320"/>
        <w:tab w:val="right" w:leader="dot" w:pos="9062"/>
      </w:tabs>
      <w:spacing w:after="100" w:line="360" w:lineRule="auto"/>
      <w:ind w:left="480"/>
      <w:jc w:val="both"/>
    </w:pPr>
    <w:rPr>
      <w:rFonts w:ascii="Arial" w:hAnsi="Arial"/>
      <w:sz w:val="24"/>
      <w:lang w:val="de-DE"/>
    </w:rPr>
  </w:style>
  <w:style w:type="character" w:styleId="BookTitle">
    <w:name w:val="Book Title"/>
    <w:basedOn w:val="DefaultParagraphFont"/>
    <w:uiPriority w:val="33"/>
    <w:qFormat/>
    <w:rsid w:val="00F429CB"/>
    <w:rPr>
      <w:rFonts w:ascii="Arial" w:hAnsi="Arial"/>
      <w:b/>
      <w:bCs/>
      <w:i w:val="0"/>
      <w:iCs/>
      <w:spacing w:val="5"/>
      <w:sz w:val="36"/>
    </w:rPr>
  </w:style>
  <w:style w:type="paragraph" w:customStyle="1" w:styleId="Default">
    <w:name w:val="Default"/>
    <w:rsid w:val="00F429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F429CB"/>
    <w:pPr>
      <w:spacing w:after="0" w:line="240" w:lineRule="auto"/>
    </w:pPr>
    <w:rPr>
      <w:rFonts w:ascii="Arial" w:hAnsi="Arial"/>
      <w:sz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9CB"/>
    <w:pPr>
      <w:spacing w:after="0" w:line="240" w:lineRule="auto"/>
      <w:jc w:val="both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9CB"/>
    <w:rPr>
      <w:rFonts w:ascii="Segoe UI" w:hAnsi="Segoe UI" w:cs="Segoe UI"/>
      <w:sz w:val="18"/>
      <w:szCs w:val="18"/>
      <w:lang w:val="de-DE"/>
    </w:rPr>
  </w:style>
  <w:style w:type="paragraph" w:styleId="NormalWeb">
    <w:name w:val="Normal (Web)"/>
    <w:basedOn w:val="Normal"/>
    <w:uiPriority w:val="99"/>
    <w:semiHidden/>
    <w:unhideWhenUsed/>
    <w:rsid w:val="00F429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F429CB"/>
    <w:pPr>
      <w:spacing w:after="100" w:line="360" w:lineRule="auto"/>
      <w:ind w:left="720"/>
      <w:jc w:val="both"/>
    </w:pPr>
    <w:rPr>
      <w:rFonts w:ascii="Arial" w:hAnsi="Arial"/>
      <w:sz w:val="24"/>
      <w:lang w:val="de-DE"/>
    </w:rPr>
  </w:style>
  <w:style w:type="paragraph" w:styleId="TOC5">
    <w:name w:val="toc 5"/>
    <w:basedOn w:val="Normal"/>
    <w:next w:val="Normal"/>
    <w:autoRedefine/>
    <w:uiPriority w:val="39"/>
    <w:unhideWhenUsed/>
    <w:rsid w:val="00F429CB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F429CB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F429CB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F429CB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F429CB"/>
    <w:pPr>
      <w:spacing w:after="100"/>
      <w:ind w:left="1760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F429CB"/>
    <w:pPr>
      <w:spacing w:after="0" w:line="360" w:lineRule="auto"/>
      <w:ind w:left="720"/>
      <w:contextualSpacing/>
    </w:pPr>
    <w:rPr>
      <w:rFonts w:ascii="Arial" w:eastAsia="Times New Roman" w:hAnsi="Arial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429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648</Words>
  <Characters>1509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Loza-Valdes</dc:creator>
  <cp:keywords/>
  <dc:description/>
  <cp:lastModifiedBy>Angel Loza-Valdes</cp:lastModifiedBy>
  <cp:revision>2</cp:revision>
  <cp:lastPrinted>2020-05-18T09:35:00Z</cp:lastPrinted>
  <dcterms:created xsi:type="dcterms:W3CDTF">2020-07-16T16:20:00Z</dcterms:created>
  <dcterms:modified xsi:type="dcterms:W3CDTF">2020-07-16T16:20:00Z</dcterms:modified>
</cp:coreProperties>
</file>